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5DE" w:rsidRPr="00102942" w:rsidRDefault="009F55DE" w:rsidP="009F55DE">
      <w:pPr>
        <w:jc w:val="both"/>
        <w:rPr>
          <w:b/>
        </w:rPr>
      </w:pPr>
      <w:r w:rsidRPr="00102942">
        <w:rPr>
          <w:b/>
        </w:rPr>
        <w:t>Supplementary Material</w:t>
      </w:r>
    </w:p>
    <w:p w:rsidR="009F55DE" w:rsidRPr="00102942" w:rsidRDefault="009F55DE" w:rsidP="009F55DE">
      <w:pPr>
        <w:jc w:val="both"/>
      </w:pPr>
    </w:p>
    <w:p w:rsidR="009F55DE" w:rsidRPr="00102942" w:rsidRDefault="009F55DE" w:rsidP="009F55DE">
      <w:pPr>
        <w:jc w:val="both"/>
      </w:pPr>
      <w:r w:rsidRPr="00102942">
        <w:rPr>
          <w:b/>
        </w:rPr>
        <w:t xml:space="preserve">Supplementary Table S1A: </w:t>
      </w:r>
      <w:r w:rsidRPr="009F55DE">
        <w:t>Top 3 AIC relative weights models with BCD-A cluster</w:t>
      </w:r>
      <w:r>
        <w:t>.</w:t>
      </w: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  <w:rPr>
                <w:b/>
              </w:rPr>
            </w:pPr>
            <w:r w:rsidRPr="00102942">
              <w:rPr>
                <w:b/>
              </w:rPr>
              <w:t>Model Nam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>Relative AIC Weight</w:t>
            </w:r>
          </w:p>
        </w:tc>
      </w:tr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  <w:rPr>
                <w:b/>
              </w:rPr>
            </w:pPr>
            <w:r w:rsidRPr="00102942">
              <w:rPr>
                <w:b/>
              </w:rPr>
              <w:t>Founder event and discrete admixtur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 xml:space="preserve">~1 </w:t>
            </w:r>
          </w:p>
        </w:tc>
      </w:tr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  <w:rPr>
                <w:b/>
              </w:rPr>
            </w:pPr>
            <w:r w:rsidRPr="00102942">
              <w:rPr>
                <w:b/>
              </w:rPr>
              <w:t>Divergence with ancient symmetrical migratio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>1.67e-91</w:t>
            </w:r>
          </w:p>
        </w:tc>
      </w:tr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  <w:rPr>
                <w:b/>
              </w:rPr>
            </w:pPr>
            <w:r w:rsidRPr="00102942">
              <w:rPr>
                <w:b/>
              </w:rPr>
              <w:t>Divergence with no migratio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>5.08e-211</w:t>
            </w:r>
          </w:p>
        </w:tc>
      </w:tr>
    </w:tbl>
    <w:p w:rsidR="009F55DE" w:rsidRPr="00102942" w:rsidRDefault="009F55DE" w:rsidP="009F55DE"/>
    <w:p w:rsidR="009F55DE" w:rsidRPr="00102942" w:rsidRDefault="009F55DE" w:rsidP="009F55DE">
      <w:r w:rsidRPr="00102942">
        <w:rPr>
          <w:b/>
        </w:rPr>
        <w:t xml:space="preserve">Supplementary Table S1B: </w:t>
      </w:r>
      <w:r w:rsidRPr="009F55DE">
        <w:t>Parameters of optimal model on BCD-A cluster</w:t>
      </w:r>
      <w:r>
        <w:t>.</w:t>
      </w:r>
    </w:p>
    <w:tbl>
      <w:tblPr>
        <w:tblW w:w="9191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95"/>
        <w:gridCol w:w="4596"/>
      </w:tblGrid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Ancient population size (nuA)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3.3134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Final size of first population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1.0835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Final size of second population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4178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Time in the past of split (in units of 2*Na generations)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0519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The scaled time between the admixture event and present.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4.1887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Fraction of ancient population that goes to second population. (Pop 1 has size nuA*(1-s).)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9789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Fraction of updated population 2 to be derived from population 1.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3876</w:t>
            </w:r>
          </w:p>
        </w:tc>
      </w:tr>
    </w:tbl>
    <w:p w:rsidR="009F55DE" w:rsidRPr="00102942" w:rsidRDefault="009F55DE" w:rsidP="009F55DE"/>
    <w:p w:rsidR="009F55DE" w:rsidRPr="00102942" w:rsidRDefault="009F55DE" w:rsidP="009F55DE"/>
    <w:p w:rsidR="009F55DE" w:rsidRPr="00102942" w:rsidRDefault="009F55DE" w:rsidP="009F55DE"/>
    <w:p w:rsidR="009F55DE" w:rsidRPr="00102942" w:rsidRDefault="009F55DE" w:rsidP="009F55DE">
      <w:pPr>
        <w:jc w:val="both"/>
      </w:pPr>
      <w:r w:rsidRPr="00102942">
        <w:rPr>
          <w:b/>
        </w:rPr>
        <w:t xml:space="preserve">Supplementary Table S2A: </w:t>
      </w:r>
      <w:r w:rsidRPr="009F55DE">
        <w:t>Top 3 AIC relative weights models with ABC-D clusters</w:t>
      </w:r>
      <w:r>
        <w:t>.</w:t>
      </w: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  <w:rPr>
                <w:b/>
              </w:rPr>
            </w:pPr>
            <w:r w:rsidRPr="00102942">
              <w:rPr>
                <w:b/>
              </w:rPr>
              <w:t>Model Nam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>Relative AIC Weight</w:t>
            </w:r>
          </w:p>
        </w:tc>
      </w:tr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rPr>
                <w:b/>
              </w:rPr>
            </w:pPr>
            <w:r w:rsidRPr="00102942">
              <w:rPr>
                <w:b/>
              </w:rPr>
              <w:t>Divergence with symmetric migration, size chang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 xml:space="preserve">~1 </w:t>
            </w:r>
          </w:p>
        </w:tc>
      </w:tr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rPr>
                <w:b/>
              </w:rPr>
            </w:pPr>
            <w:r w:rsidRPr="00102942">
              <w:rPr>
                <w:b/>
              </w:rPr>
              <w:t xml:space="preserve">Vicariance with late discrete admixture 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>9.59e-20</w:t>
            </w:r>
          </w:p>
        </w:tc>
      </w:tr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rPr>
                <w:b/>
              </w:rPr>
            </w:pPr>
            <w:r w:rsidRPr="00102942">
              <w:rPr>
                <w:b/>
              </w:rPr>
              <w:lastRenderedPageBreak/>
              <w:t>Founder event and discrete admixture, two epoch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>4.11e-75</w:t>
            </w:r>
          </w:p>
        </w:tc>
      </w:tr>
    </w:tbl>
    <w:p w:rsidR="009F55DE" w:rsidRPr="00102942" w:rsidRDefault="009F55DE" w:rsidP="009F55DE"/>
    <w:p w:rsidR="009F55DE" w:rsidRPr="009F55DE" w:rsidRDefault="009F55DE" w:rsidP="009F55DE">
      <w:r w:rsidRPr="00102942">
        <w:rPr>
          <w:b/>
        </w:rPr>
        <w:t xml:space="preserve">Supplementary Table S2B: </w:t>
      </w:r>
      <w:r w:rsidRPr="009F55DE">
        <w:t>Parameters of optimal model on ABC-D cluster</w:t>
      </w:r>
      <w:r>
        <w:t>.</w:t>
      </w:r>
    </w:p>
    <w:tbl>
      <w:tblPr>
        <w:tblW w:w="9191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95"/>
        <w:gridCol w:w="4596"/>
      </w:tblGrid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Size of first population after split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2.6648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Size of second population after split.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1.8109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Size of first population after time interval.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4665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Size of second population after time interval.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4633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Migration rate between populations (2*Na*m)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0796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Time in the past of split (in units of 2*Na generations)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7.6229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Time of population size change.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182</w:t>
            </w:r>
          </w:p>
        </w:tc>
      </w:tr>
    </w:tbl>
    <w:p w:rsidR="009F55DE" w:rsidRPr="00102942" w:rsidRDefault="009F55DE" w:rsidP="009F55DE"/>
    <w:p w:rsidR="009F55DE" w:rsidRPr="00102942" w:rsidRDefault="009F55DE" w:rsidP="009F55DE">
      <w:pPr>
        <w:rPr>
          <w:b/>
        </w:rPr>
      </w:pPr>
    </w:p>
    <w:p w:rsidR="009F55DE" w:rsidRPr="00102942" w:rsidRDefault="009F55DE" w:rsidP="009F55DE">
      <w:pPr>
        <w:rPr>
          <w:b/>
        </w:rPr>
      </w:pPr>
    </w:p>
    <w:p w:rsidR="009F55DE" w:rsidRPr="00102942" w:rsidRDefault="009F55DE" w:rsidP="009F55DE">
      <w:pPr>
        <w:rPr>
          <w:b/>
        </w:rPr>
      </w:pPr>
    </w:p>
    <w:p w:rsidR="009F55DE" w:rsidRPr="00102942" w:rsidRDefault="009F55DE" w:rsidP="009F55DE">
      <w:r w:rsidRPr="00102942">
        <w:rPr>
          <w:b/>
        </w:rPr>
        <w:t xml:space="preserve">Supplementary Table S3A: </w:t>
      </w:r>
      <w:r w:rsidRPr="009F55DE">
        <w:t>Top 3 AIC relative weights models with the AB-CD clusters</w:t>
      </w:r>
      <w:r>
        <w:t>.</w:t>
      </w: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  <w:rPr>
                <w:b/>
              </w:rPr>
            </w:pPr>
            <w:r w:rsidRPr="00102942">
              <w:rPr>
                <w:b/>
              </w:rPr>
              <w:t>Model Name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>Relative AIC Weight</w:t>
            </w:r>
          </w:p>
        </w:tc>
      </w:tr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rPr>
                <w:b/>
              </w:rPr>
            </w:pPr>
            <w:r w:rsidRPr="00102942">
              <w:rPr>
                <w:b/>
              </w:rPr>
              <w:t xml:space="preserve">Vicariance with late discrete admixture 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 xml:space="preserve">~1 </w:t>
            </w:r>
          </w:p>
        </w:tc>
      </w:tr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rPr>
                <w:b/>
              </w:rPr>
            </w:pPr>
            <w:r w:rsidRPr="00102942">
              <w:rPr>
                <w:b/>
              </w:rPr>
              <w:t xml:space="preserve">Divergence and asymmetrical secondary contact, size change  </w:t>
            </w:r>
            <w:r w:rsidRPr="00102942">
              <w:rPr>
                <w:b/>
              </w:rPr>
              <w:tab/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r w:rsidRPr="00102942">
              <w:t>3.23e-694</w:t>
            </w:r>
          </w:p>
        </w:tc>
      </w:tr>
      <w:tr w:rsidR="009F55DE" w:rsidRPr="00102942" w:rsidTr="0039462A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rPr>
                <w:b/>
              </w:rPr>
            </w:pPr>
            <w:r w:rsidRPr="00102942">
              <w:rPr>
                <w:b/>
              </w:rPr>
              <w:t xml:space="preserve">Founder event and discrete late admixture   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line="240" w:lineRule="auto"/>
            </w:pPr>
            <w:r w:rsidRPr="00102942">
              <w:t>4.69e-908</w:t>
            </w:r>
          </w:p>
        </w:tc>
      </w:tr>
    </w:tbl>
    <w:p w:rsidR="009F55DE" w:rsidRPr="00102942" w:rsidRDefault="009F55DE" w:rsidP="009F55DE"/>
    <w:p w:rsidR="009F55DE" w:rsidRPr="009F55DE" w:rsidRDefault="009F55DE" w:rsidP="009F55DE">
      <w:bookmarkStart w:id="0" w:name="_GoBack"/>
      <w:r w:rsidRPr="00102942">
        <w:rPr>
          <w:b/>
        </w:rPr>
        <w:t xml:space="preserve">Supplementary Table S3B: </w:t>
      </w:r>
      <w:r w:rsidRPr="009F55DE">
        <w:t>Parameters of optimal model on AB-CD clusters</w:t>
      </w:r>
      <w:r>
        <w:t>.</w:t>
      </w:r>
    </w:p>
    <w:tbl>
      <w:tblPr>
        <w:tblW w:w="9191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95"/>
        <w:gridCol w:w="4596"/>
      </w:tblGrid>
      <w:tr w:rsidR="009F55DE" w:rsidRPr="00102942" w:rsidTr="0039462A">
        <w:trPr>
          <w:trHeight w:val="480"/>
        </w:trPr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Ancient population size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4294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Fraction of ancient population that goes to the second population. (First population has size nuA*(1-s).)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0174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Size of first population after split.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6607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lastRenderedPageBreak/>
              <w:t>Size of second population after split.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0889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>Time in the past of split (in units of 2*Na generations)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6899</w:t>
            </w:r>
          </w:p>
        </w:tc>
      </w:tr>
      <w:tr w:rsidR="009F55DE" w:rsidRPr="00102942" w:rsidTr="0039462A"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  <w:rPr>
                <w:b/>
              </w:rPr>
            </w:pPr>
            <w:r w:rsidRPr="00102942">
              <w:rPr>
                <w:b/>
              </w:rPr>
              <w:t xml:space="preserve"> Fraction of updated second population to be derived from first population</w:t>
            </w:r>
          </w:p>
        </w:tc>
        <w:tc>
          <w:tcPr>
            <w:tcW w:w="4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F55DE" w:rsidRPr="00102942" w:rsidRDefault="009F55DE" w:rsidP="0039462A">
            <w:pPr>
              <w:widowControl w:val="0"/>
              <w:spacing w:after="0" w:line="240" w:lineRule="auto"/>
            </w:pPr>
            <w:r w:rsidRPr="00102942">
              <w:t>0.6405</w:t>
            </w:r>
          </w:p>
        </w:tc>
      </w:tr>
    </w:tbl>
    <w:p w:rsidR="009F55DE" w:rsidRDefault="009F55DE" w:rsidP="009F55DE"/>
    <w:p w:rsidR="00D04C63" w:rsidRDefault="00D04C63"/>
    <w:sectPr w:rsidR="00D04C63" w:rsidSect="00AB33EB">
      <w:headerReference w:type="default" r:id="rId4"/>
      <w:footerReference w:type="default" r:id="rId5"/>
      <w:pgSz w:w="11906" w:h="16838"/>
      <w:pgMar w:top="1418" w:right="1440" w:bottom="1440" w:left="1275" w:header="568" w:footer="708" w:gutter="0"/>
      <w:lnNumType w:countBy="1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B02" w:rsidRDefault="009F55D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006B02" w:rsidRDefault="009F55D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6B02" w:rsidRDefault="009F55DE">
    <w:pPr>
      <w:pBdr>
        <w:top w:val="nil"/>
        <w:left w:val="nil"/>
        <w:bottom w:val="nil"/>
        <w:right w:val="nil"/>
        <w:between w:val="nil"/>
      </w:pBdr>
      <w:tabs>
        <w:tab w:val="right" w:pos="8931"/>
      </w:tabs>
      <w:spacing w:after="0" w:line="240" w:lineRule="auto"/>
      <w:rPr>
        <w:color w:val="000000"/>
      </w:rPr>
    </w:pPr>
    <w:r>
      <w:rPr>
        <w:i/>
      </w:rPr>
      <w:t xml:space="preserve">Kioukis et. al., </w:t>
    </w:r>
    <w:r>
      <w:rPr>
        <w:i/>
        <w:color w:val="000000"/>
      </w:rPr>
      <w:t>Brassica cretica</w:t>
    </w:r>
    <w:r>
      <w:rPr>
        <w:color w:val="000000"/>
      </w:rPr>
      <w:t xml:space="preserve"> draft genome </w:t>
    </w:r>
    <w:r>
      <w:rPr>
        <w:color w:val="000000"/>
      </w:rPr>
      <w:tab/>
    </w:r>
    <w:r>
      <w:rPr>
        <w:color w:val="000000"/>
      </w:rPr>
      <w:t>B</w:t>
    </w:r>
    <w:r>
      <w:rPr>
        <w:color w:val="000000"/>
      </w:rPr>
      <w:t>MC Genom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5DE"/>
    <w:rsid w:val="009F55DE"/>
    <w:rsid w:val="00D0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00534-C446-4D07-932B-4A5EC11D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F55DE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55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ris, Panagiotis</dc:creator>
  <cp:keywords/>
  <dc:description/>
  <cp:lastModifiedBy>Sarris, Panagiotis</cp:lastModifiedBy>
  <cp:revision>1</cp:revision>
  <dcterms:created xsi:type="dcterms:W3CDTF">2019-03-08T12:44:00Z</dcterms:created>
  <dcterms:modified xsi:type="dcterms:W3CDTF">2019-03-08T12:47:00Z</dcterms:modified>
</cp:coreProperties>
</file>